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0F7C0" w14:textId="2A7721D6" w:rsidR="008E7F46" w:rsidRDefault="006A4DE7" w:rsidP="00CD0EF2">
      <w:pPr>
        <w:spacing w:after="0" w:line="240" w:lineRule="auto"/>
      </w:pPr>
      <w:r w:rsidRPr="006A4DE7">
        <w:rPr>
          <w:b/>
        </w:rPr>
        <w:t>Supplementary Material 1</w:t>
      </w:r>
      <w:r w:rsidR="00BA4E95" w:rsidRPr="006A4DE7">
        <w:rPr>
          <w:b/>
        </w:rPr>
        <w:t>.</w:t>
      </w:r>
      <w:r w:rsidR="00BA4E95">
        <w:t xml:space="preserve"> Survey Questionnaires </w:t>
      </w:r>
    </w:p>
    <w:p w14:paraId="6D8D696C" w14:textId="77777777" w:rsidR="00CD0EF2" w:rsidRPr="006A4DE7" w:rsidRDefault="00CD0EF2" w:rsidP="00CD0EF2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W w:w="102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7837"/>
        <w:gridCol w:w="1559"/>
      </w:tblGrid>
      <w:tr w:rsidR="00C81344" w:rsidRPr="006A4DE7" w14:paraId="56F49809" w14:textId="77777777" w:rsidTr="006A4DE7">
        <w:trPr>
          <w:trHeight w:val="180"/>
          <w:tblHeader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5124AE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DE</w:t>
            </w:r>
          </w:p>
        </w:tc>
        <w:tc>
          <w:tcPr>
            <w:tcW w:w="7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EC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t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100B3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ource</w:t>
            </w:r>
            <w:r w:rsidR="00CD0EF2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 w:rsidR="00C81344" w:rsidRPr="006A4DE7" w14:paraId="4C622AE6" w14:textId="77777777" w:rsidTr="006A4DE7">
        <w:trPr>
          <w:trHeight w:val="68"/>
        </w:trPr>
        <w:tc>
          <w:tcPr>
            <w:tcW w:w="805" w:type="dxa"/>
            <w:tcBorders>
              <w:top w:val="single" w:sz="4" w:space="0" w:color="auto"/>
            </w:tcBorders>
          </w:tcPr>
          <w:p w14:paraId="0079764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2F93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rceived usefulnes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1CF391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w</w:t>
            </w:r>
            <w:r w:rsidR="00CD0EF2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oga</w:t>
            </w:r>
            <w:proofErr w:type="spellEnd"/>
            <w:r w:rsidR="00CD0EF2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and </w:t>
            </w:r>
            <w:proofErr w:type="spellStart"/>
            <w:r w:rsidR="00CD0EF2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woga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CD0EF2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</w:t>
            </w: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17);</w:t>
            </w:r>
          </w:p>
          <w:p w14:paraId="37B8ECD3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hong et al. (2010)</w:t>
            </w:r>
          </w:p>
        </w:tc>
      </w:tr>
      <w:tr w:rsidR="00C81344" w:rsidRPr="006A4DE7" w14:paraId="4DF70C34" w14:textId="77777777" w:rsidTr="006A4DE7">
        <w:trPr>
          <w:trHeight w:val="264"/>
        </w:trPr>
        <w:tc>
          <w:tcPr>
            <w:tcW w:w="805" w:type="dxa"/>
          </w:tcPr>
          <w:p w14:paraId="6D14A7F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4C7DD7CC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Using Wearable Payment Devices makes it easier for me to conduct my daily transaction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2CC982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6FD97473" w14:textId="77777777" w:rsidTr="006A4DE7">
        <w:trPr>
          <w:trHeight w:val="78"/>
        </w:trPr>
        <w:tc>
          <w:tcPr>
            <w:tcW w:w="805" w:type="dxa"/>
          </w:tcPr>
          <w:p w14:paraId="199C0B86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1272C4FC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Using Wearable Payment Devices allows me to manage my transactions more efficiently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57FBBEF4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0F8DA091" w14:textId="77777777" w:rsidTr="006A4DE7">
        <w:trPr>
          <w:trHeight w:val="78"/>
        </w:trPr>
        <w:tc>
          <w:tcPr>
            <w:tcW w:w="805" w:type="dxa"/>
          </w:tcPr>
          <w:p w14:paraId="04554981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56F198B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Using Wearable Payment Devices increases my productivity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D7D00A0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2C59D38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4755951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4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693D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Using Wearable Payment Devices enables me to accomplish tasks e.g. payments more quickly 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3A16C53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3204B174" w14:textId="77777777" w:rsidTr="006A4DE7">
        <w:trPr>
          <w:trHeight w:val="7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22D4AD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U5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816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Overall, I believe Wearable Payment Devices is more useful than traditional ways of conduct transactions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A686B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38F996F8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79188E26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2DE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Perceived ease of use</w:t>
            </w: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78F37A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Karjaluoto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et al. (2019)</w:t>
            </w:r>
            <w:r w:rsidR="00C81344"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;</w:t>
            </w:r>
          </w:p>
          <w:p w14:paraId="6D217E5D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hawla and Joshi (2020)</w:t>
            </w:r>
          </w:p>
        </w:tc>
      </w:tr>
      <w:tr w:rsidR="00C81344" w:rsidRPr="006A4DE7" w14:paraId="5DBAB2B0" w14:textId="77777777" w:rsidTr="006A4DE7">
        <w:trPr>
          <w:trHeight w:val="126"/>
        </w:trPr>
        <w:tc>
          <w:tcPr>
            <w:tcW w:w="805" w:type="dxa"/>
          </w:tcPr>
          <w:p w14:paraId="5A217232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5026DAA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Learning how to use Wearable Payment Devices is easy for me 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D9F277C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8055D91" w14:textId="77777777" w:rsidTr="006A4DE7">
        <w:trPr>
          <w:trHeight w:val="78"/>
        </w:trPr>
        <w:tc>
          <w:tcPr>
            <w:tcW w:w="805" w:type="dxa"/>
          </w:tcPr>
          <w:p w14:paraId="5E65E07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0561A0A9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My interaction with Wearable Payment Devices is clear and understandable 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D5D1BE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65648D30" w14:textId="77777777" w:rsidTr="006A4DE7">
        <w:trPr>
          <w:trHeight w:val="78"/>
        </w:trPr>
        <w:tc>
          <w:tcPr>
            <w:tcW w:w="805" w:type="dxa"/>
          </w:tcPr>
          <w:p w14:paraId="10E350EE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7BA47859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I find Wearable Payment Devices easy to use 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FA9EFE1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41641CD" w14:textId="77777777" w:rsidTr="006A4DE7">
        <w:trPr>
          <w:trHeight w:val="78"/>
        </w:trPr>
        <w:tc>
          <w:tcPr>
            <w:tcW w:w="805" w:type="dxa"/>
          </w:tcPr>
          <w:p w14:paraId="5D894D6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4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776BD9A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t is easy for me to become skillful at using Wearable Payment Device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F8B0A47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342A406C" w14:textId="77777777" w:rsidTr="006A4DE7">
        <w:trPr>
          <w:trHeight w:val="82"/>
        </w:trPr>
        <w:tc>
          <w:tcPr>
            <w:tcW w:w="805" w:type="dxa"/>
            <w:tcBorders>
              <w:bottom w:val="nil"/>
            </w:tcBorders>
          </w:tcPr>
          <w:p w14:paraId="34E720A0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5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DB7B16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t is easy for me to remember how to perform task with Wearable Payment Devices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C0DB01D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08805A0B" w14:textId="77777777" w:rsidTr="006A4DE7">
        <w:trPr>
          <w:trHeight w:val="182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53F63AB0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6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4868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like the fact that payments done through Wearable Payment Devices require minimum effort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488C9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78856830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3F0B155D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SI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618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Social influence</w:t>
            </w: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E7D72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woga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and </w:t>
            </w: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woga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(2017)</w:t>
            </w:r>
          </w:p>
          <w:p w14:paraId="066F57BC" w14:textId="77777777" w:rsidR="00CD0EF2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andey and Chawla (2019)</w:t>
            </w:r>
          </w:p>
        </w:tc>
      </w:tr>
      <w:tr w:rsidR="00C81344" w:rsidRPr="006A4DE7" w14:paraId="762F649D" w14:textId="77777777" w:rsidTr="006A4DE7">
        <w:trPr>
          <w:trHeight w:val="104"/>
        </w:trPr>
        <w:tc>
          <w:tcPr>
            <w:tcW w:w="805" w:type="dxa"/>
          </w:tcPr>
          <w:p w14:paraId="30FAEFAD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25C98B9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ople who influence my behavior think that I should use Wearable Payment Device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FFD5EEC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5E94ED65" w14:textId="77777777" w:rsidTr="006A4DE7">
        <w:trPr>
          <w:trHeight w:val="78"/>
        </w:trPr>
        <w:tc>
          <w:tcPr>
            <w:tcW w:w="805" w:type="dxa"/>
          </w:tcPr>
          <w:p w14:paraId="1333D5EC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46A26E04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eople who are important to me think that I should use Wearable Payment Device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0635A88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000006E0" w14:textId="77777777" w:rsidTr="006A4DE7">
        <w:trPr>
          <w:trHeight w:val="78"/>
        </w:trPr>
        <w:tc>
          <w:tcPr>
            <w:tcW w:w="805" w:type="dxa"/>
          </w:tcPr>
          <w:p w14:paraId="12641B4E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25782A1F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Wearable Payment Devices are widely used by people in my community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DF4B63D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6092D4D8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1C146225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4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05E3B5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Almost all my friends use Wearable Payment Devices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DFD7C35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74EA3417" w14:textId="77777777" w:rsidTr="006A4DE7">
        <w:trPr>
          <w:trHeight w:val="12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BFC4944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5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BE0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My family members use Wearable Payment Devices 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CC90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219AA9CA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57DD4912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FC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14F9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Facilitating Conditio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681B5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andey and Chawla (2019)</w:t>
            </w:r>
          </w:p>
        </w:tc>
      </w:tr>
      <w:tr w:rsidR="00C81344" w:rsidRPr="006A4DE7" w14:paraId="3F5D9222" w14:textId="77777777" w:rsidTr="006A4DE7">
        <w:trPr>
          <w:trHeight w:val="78"/>
        </w:trPr>
        <w:tc>
          <w:tcPr>
            <w:tcW w:w="805" w:type="dxa"/>
          </w:tcPr>
          <w:p w14:paraId="4570643A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03C1E79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am given the necessary support and assistance to use Wearable Payment Device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0DED351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F532EEA" w14:textId="77777777" w:rsidTr="006A4DE7">
        <w:trPr>
          <w:trHeight w:val="78"/>
        </w:trPr>
        <w:tc>
          <w:tcPr>
            <w:tcW w:w="805" w:type="dxa"/>
          </w:tcPr>
          <w:p w14:paraId="03BBF5AD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5CCCA0B9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have the financial and technological resources required to use Wearable Payment Devices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13EBFDC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A5B381E" w14:textId="77777777" w:rsidTr="006A4DE7">
        <w:trPr>
          <w:trHeight w:val="78"/>
        </w:trPr>
        <w:tc>
          <w:tcPr>
            <w:tcW w:w="805" w:type="dxa"/>
          </w:tcPr>
          <w:p w14:paraId="453BB899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1F25AD83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I have access to the software and hardware required to use Wearable Payment Devices 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37E2B99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0E6076D5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38849ED5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4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CE133D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he Wearable Payment Devices are well integrated and provided in a stable-service infrastructure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6C4FE66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7F3A8F49" w14:textId="77777777" w:rsidTr="006A4DE7">
        <w:trPr>
          <w:trHeight w:val="7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25BB92D0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5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E95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y service provider/operator facilitates the use of Wearable Payment Devices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375CB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3749EAD7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0497D99C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cs="Times New Roman"/>
                <w:sz w:val="18"/>
                <w:szCs w:val="18"/>
              </w:rPr>
            </w:pPr>
            <w:r w:rsidRPr="006A4DE7">
              <w:rPr>
                <w:rFonts w:cs="Times New Roman"/>
                <w:sz w:val="18"/>
                <w:szCs w:val="18"/>
              </w:rPr>
              <w:t>CM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F356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cs="Times New Roman"/>
                <w:sz w:val="18"/>
                <w:szCs w:val="18"/>
              </w:rPr>
              <w:t>Lifestyle Compatibilit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B16E3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andey and Chawla (2019)</w:t>
            </w:r>
          </w:p>
        </w:tc>
      </w:tr>
      <w:tr w:rsidR="00C81344" w:rsidRPr="006A4DE7" w14:paraId="0534122B" w14:textId="77777777" w:rsidTr="006A4DE7">
        <w:trPr>
          <w:trHeight w:val="78"/>
        </w:trPr>
        <w:tc>
          <w:tcPr>
            <w:tcW w:w="805" w:type="dxa"/>
          </w:tcPr>
          <w:p w14:paraId="29C314FF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M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3C093AC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Using Wearable Payment Devices is compatible with all aspects of my lifestyle. 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920AA5A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FF3F32E" w14:textId="77777777" w:rsidTr="006A4DE7">
        <w:trPr>
          <w:trHeight w:val="78"/>
        </w:trPr>
        <w:tc>
          <w:tcPr>
            <w:tcW w:w="805" w:type="dxa"/>
          </w:tcPr>
          <w:p w14:paraId="39A9BC6F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M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3FAECCBC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Using Wearable Payment Devices fits into my lifestyle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FF11D0B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304A7DC5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5CC510CA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M3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21F08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Using Wearable Payment Devices fits well with the way I like to purchase products and services 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4140D2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97F7784" w14:textId="77777777" w:rsidTr="006A4DE7">
        <w:trPr>
          <w:trHeight w:val="7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4C7C329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M4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D881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Using Wearable Payment Devices is completely compatible with my current situation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CBA2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3EEFAF8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4A18BFA5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Theme="minorHAnsi" w:cs="Times New Roman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TR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FBBA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Theme="minorHAnsi" w:cs="Times New Roman"/>
                <w:sz w:val="18"/>
                <w:szCs w:val="18"/>
                <w:lang w:eastAsia="en-US"/>
              </w:rPr>
              <w:t>Perceived Tru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1DFCA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hong et al. (2010)</w:t>
            </w:r>
          </w:p>
          <w:p w14:paraId="318344B1" w14:textId="77777777" w:rsidR="00CD0EF2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hawla and Joshi (2020)</w:t>
            </w:r>
          </w:p>
        </w:tc>
      </w:tr>
      <w:tr w:rsidR="00C81344" w:rsidRPr="006A4DE7" w14:paraId="5B03901B" w14:textId="77777777" w:rsidTr="006A4DE7">
        <w:trPr>
          <w:trHeight w:val="91"/>
        </w:trPr>
        <w:tc>
          <w:tcPr>
            <w:tcW w:w="805" w:type="dxa"/>
          </w:tcPr>
          <w:p w14:paraId="521EA634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7CDAF5E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trust that transaction conducted through Wearable Payment Devices is secure and private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7177C2C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6478346" w14:textId="77777777" w:rsidTr="006A4DE7">
        <w:trPr>
          <w:trHeight w:val="78"/>
        </w:trPr>
        <w:tc>
          <w:tcPr>
            <w:tcW w:w="805" w:type="dxa"/>
          </w:tcPr>
          <w:p w14:paraId="32BC39D8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7A03EBB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trust payments made through Wearable Payment Devices channel will be processed securely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3776417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72FD793C" w14:textId="77777777" w:rsidTr="006A4DE7">
        <w:trPr>
          <w:trHeight w:val="78"/>
        </w:trPr>
        <w:tc>
          <w:tcPr>
            <w:tcW w:w="805" w:type="dxa"/>
          </w:tcPr>
          <w:p w14:paraId="5083E1C1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6E789455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I believe my personal information on </w:t>
            </w:r>
            <w:bookmarkStart w:id="0" w:name="_GoBack"/>
            <w:bookmarkEnd w:id="0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Wearable Payment Devices will be kept confidential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2DF7E50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D5EC3E4" w14:textId="77777777" w:rsidTr="006A4DE7">
        <w:trPr>
          <w:trHeight w:val="78"/>
        </w:trPr>
        <w:tc>
          <w:tcPr>
            <w:tcW w:w="805" w:type="dxa"/>
          </w:tcPr>
          <w:p w14:paraId="0120D927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4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6437657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believe wearable payment device providers keeps customers’ interests best in mind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C3B6357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60CB49B3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478DE003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5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D7B94B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believe that in case of any issue, Wearable Payment Devices service provider will provide me assistance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6EC42CA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4008851F" w14:textId="77777777" w:rsidTr="006A4DE7">
        <w:trPr>
          <w:trHeight w:val="7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1D73DDA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6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CEA0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believe that the Wearable Payment Devices service providers follow consumer laws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FC8D6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00DB9128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21E7C5C3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IWP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98F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 xml:space="preserve">Intention to use wearable payment device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EB0E60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Karjaluoto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et al. (2019)</w:t>
            </w:r>
          </w:p>
          <w:p w14:paraId="10936021" w14:textId="77777777" w:rsidR="00CD0EF2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hong et al. (2010)</w:t>
            </w:r>
          </w:p>
        </w:tc>
      </w:tr>
      <w:tr w:rsidR="00C81344" w:rsidRPr="006A4DE7" w14:paraId="445B888F" w14:textId="77777777" w:rsidTr="006A4DE7">
        <w:trPr>
          <w:trHeight w:val="78"/>
        </w:trPr>
        <w:tc>
          <w:tcPr>
            <w:tcW w:w="805" w:type="dxa"/>
          </w:tcPr>
          <w:p w14:paraId="025C63BB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1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2D6AB941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Assuming that I have access to Wearable Payment Devices, I intent to use it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251BA0D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0C624B0" w14:textId="77777777" w:rsidTr="006A4DE7">
        <w:trPr>
          <w:trHeight w:val="172"/>
        </w:trPr>
        <w:tc>
          <w:tcPr>
            <w:tcW w:w="805" w:type="dxa"/>
          </w:tcPr>
          <w:p w14:paraId="0692B38A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2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44FE639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intend to use Wearable Payment Devices if the cost and times is reasonable for me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E3F6302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6E0558A" w14:textId="77777777" w:rsidTr="006A4DE7">
        <w:trPr>
          <w:trHeight w:val="78"/>
        </w:trPr>
        <w:tc>
          <w:tcPr>
            <w:tcW w:w="805" w:type="dxa"/>
          </w:tcPr>
          <w:p w14:paraId="1C7A2937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3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158BDC14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intend to use Wearable Payment Devices in the future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186AE7A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A975555" w14:textId="77777777" w:rsidTr="006A4DE7">
        <w:trPr>
          <w:trHeight w:val="78"/>
        </w:trPr>
        <w:tc>
          <w:tcPr>
            <w:tcW w:w="805" w:type="dxa"/>
          </w:tcPr>
          <w:p w14:paraId="373E5318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4</w:t>
            </w:r>
          </w:p>
        </w:tc>
        <w:tc>
          <w:tcPr>
            <w:tcW w:w="7837" w:type="dxa"/>
            <w:shd w:val="clear" w:color="auto" w:fill="auto"/>
            <w:noWrap/>
            <w:vAlign w:val="center"/>
            <w:hideMark/>
          </w:tcPr>
          <w:p w14:paraId="6D068FE4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intend to increase my use of the Wearable Payment Devices in the future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FCB054E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6AB33AA7" w14:textId="77777777" w:rsidTr="006A4DE7">
        <w:trPr>
          <w:trHeight w:val="78"/>
        </w:trPr>
        <w:tc>
          <w:tcPr>
            <w:tcW w:w="805" w:type="dxa"/>
            <w:tcBorders>
              <w:bottom w:val="nil"/>
            </w:tcBorders>
          </w:tcPr>
          <w:p w14:paraId="3AB1691C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5</w:t>
            </w:r>
          </w:p>
        </w:tc>
        <w:tc>
          <w:tcPr>
            <w:tcW w:w="7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1A18BC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 intend to continue using Wearable Payment Devices more frequently in the future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B33BBA9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1582EF71" w14:textId="77777777" w:rsidTr="006A4DE7">
        <w:trPr>
          <w:trHeight w:val="78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8DE06F6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WP6</w:t>
            </w:r>
          </w:p>
        </w:tc>
        <w:tc>
          <w:tcPr>
            <w:tcW w:w="7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F397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I intend to use Wearable Payment Devices in my daily life 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6DB2C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C81344" w:rsidRPr="006A4DE7" w14:paraId="2FB9B25B" w14:textId="77777777" w:rsidTr="006A4DE7">
        <w:trPr>
          <w:trHeight w:val="78"/>
        </w:trPr>
        <w:tc>
          <w:tcPr>
            <w:tcW w:w="805" w:type="dxa"/>
            <w:tcBorders>
              <w:top w:val="single" w:sz="4" w:space="0" w:color="auto"/>
            </w:tcBorders>
          </w:tcPr>
          <w:p w14:paraId="5B288E54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AWP</w:t>
            </w:r>
          </w:p>
        </w:tc>
        <w:tc>
          <w:tcPr>
            <w:tcW w:w="7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02E9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 xml:space="preserve">Adoption of wearable payment device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168AE" w14:textId="77777777" w:rsidR="00C81344" w:rsidRPr="006A4DE7" w:rsidRDefault="00CD0EF2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Karjaluoto</w:t>
            </w:r>
            <w:proofErr w:type="spellEnd"/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et al. (2019)</w:t>
            </w:r>
          </w:p>
        </w:tc>
      </w:tr>
      <w:tr w:rsidR="00C81344" w:rsidRPr="006A4DE7" w14:paraId="404B2708" w14:textId="77777777" w:rsidTr="006A4DE7">
        <w:trPr>
          <w:trHeight w:val="78"/>
        </w:trPr>
        <w:tc>
          <w:tcPr>
            <w:tcW w:w="805" w:type="dxa"/>
          </w:tcPr>
          <w:p w14:paraId="01FC0A0E" w14:textId="77777777" w:rsidR="00C81344" w:rsidRPr="006A4DE7" w:rsidRDefault="00CD0EF2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AWP</w:t>
            </w:r>
          </w:p>
        </w:tc>
        <w:tc>
          <w:tcPr>
            <w:tcW w:w="7837" w:type="dxa"/>
            <w:shd w:val="clear" w:color="auto" w:fill="auto"/>
            <w:vAlign w:val="center"/>
            <w:hideMark/>
          </w:tcPr>
          <w:p w14:paraId="3D1A6904" w14:textId="77777777" w:rsidR="00C81344" w:rsidRPr="006A4DE7" w:rsidRDefault="00C81344" w:rsidP="00CD0EF2">
            <w:pPr>
              <w:snapToGrid w:val="0"/>
              <w:spacing w:after="0" w:line="276" w:lineRule="auto"/>
              <w:ind w:left="-106" w:hanging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6A4DE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On average, how often have you used Wearable Payment Devices per month? (Never, 1 to 5 times; 6 to 10 times; 11 to 15 times; More than 15 times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93BA58F" w14:textId="77777777" w:rsidR="00C81344" w:rsidRPr="006A4DE7" w:rsidRDefault="00C81344" w:rsidP="00CD0EF2">
            <w:pPr>
              <w:snapToGrid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1E252DB5" w14:textId="77777777" w:rsidR="009A764E" w:rsidRDefault="006A4DE7"/>
    <w:sectPr w:rsidR="009A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10DA0"/>
    <w:multiLevelType w:val="multilevel"/>
    <w:tmpl w:val="B78CF91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2B3703"/>
    <w:multiLevelType w:val="hybridMultilevel"/>
    <w:tmpl w:val="4BDCC14A"/>
    <w:lvl w:ilvl="0" w:tplc="EA24257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048"/>
    <w:rsid w:val="00480B47"/>
    <w:rsid w:val="005C6E1A"/>
    <w:rsid w:val="006A4DE7"/>
    <w:rsid w:val="00797E07"/>
    <w:rsid w:val="008E7F46"/>
    <w:rsid w:val="00BA4E95"/>
    <w:rsid w:val="00C81344"/>
    <w:rsid w:val="00CD0EF2"/>
    <w:rsid w:val="00CD5048"/>
    <w:rsid w:val="00E67592"/>
    <w:rsid w:val="00F0777B"/>
    <w:rsid w:val="00F4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AE77E"/>
  <w15:chartTrackingRefBased/>
  <w15:docId w15:val="{FFEF7AC4-D59C-4ADC-8012-E8F41062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8A6"/>
    <w:pPr>
      <w:spacing w:line="48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6E1A"/>
    <w:pPr>
      <w:keepNext/>
      <w:keepLines/>
      <w:numPr>
        <w:numId w:val="2"/>
      </w:numPr>
      <w:spacing w:before="240" w:after="0" w:line="360" w:lineRule="auto"/>
      <w:ind w:hanging="360"/>
      <w:outlineLvl w:val="0"/>
    </w:pPr>
    <w:rPr>
      <w:rFonts w:eastAsiaTheme="majorEastAsia" w:cstheme="majorBidi"/>
      <w:b/>
      <w:color w:val="1F4E79" w:themeColor="accent1" w:themeShade="8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E1A"/>
    <w:rPr>
      <w:rFonts w:ascii="Times New Roman" w:eastAsiaTheme="majorEastAsia" w:hAnsi="Times New Roman" w:cstheme="majorBidi"/>
      <w:b/>
      <w:color w:val="1F4E79" w:themeColor="accent1" w:themeShade="80"/>
      <w:sz w:val="32"/>
      <w:szCs w:val="32"/>
    </w:rPr>
  </w:style>
  <w:style w:type="character" w:styleId="Hyperlink">
    <w:name w:val="Hyperlink"/>
    <w:uiPriority w:val="99"/>
    <w:qFormat/>
    <w:rsid w:val="00480B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5BB88-3AA5-AD4D-8B99-A52C0B3B4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Naznen Dipu</dc:creator>
  <cp:keywords/>
  <dc:description/>
  <cp:lastModifiedBy>Abdullah Al Mamun</cp:lastModifiedBy>
  <cp:revision>4</cp:revision>
  <dcterms:created xsi:type="dcterms:W3CDTF">2021-08-20T18:03:00Z</dcterms:created>
  <dcterms:modified xsi:type="dcterms:W3CDTF">2022-03-10T07:31:00Z</dcterms:modified>
</cp:coreProperties>
</file>